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color w:val="auto"/>
          <w:sz w:val="24"/>
          <w:highlight w:val="none"/>
          <w:lang w:eastAsia="zh-Hans"/>
        </w:rPr>
      </w:pPr>
      <w:r>
        <w:rPr>
          <w:rFonts w:ascii="Times New Roman" w:hAnsi="Times New Roman" w:cs="Times New Roman"/>
          <w:color w:val="auto"/>
          <w:sz w:val="24"/>
          <w:highlight w:val="none"/>
          <w:lang w:eastAsia="zh-Hans"/>
        </w:rPr>
        <w:t>The crucial codes are as follows: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  <w:highlight w:val="none"/>
          <w:lang w:eastAsia="zh-Hans"/>
        </w:rPr>
      </w:pP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  <w:lang w:eastAsia="zh-Hans"/>
        </w:rPr>
      </w:pPr>
      <w:r>
        <w:rPr>
          <w:rFonts w:hint="eastAsia" w:ascii="Arial Regular" w:hAnsi="Arial Regular" w:cs="Arial Regular"/>
          <w:color w:val="auto"/>
          <w:lang w:eastAsia="zh-Hans"/>
        </w:rPr>
        <w:t>library(tableone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  <w:lang w:eastAsia="zh-Hans"/>
        </w:rPr>
      </w:pPr>
      <w:r>
        <w:rPr>
          <w:rFonts w:hint="eastAsia" w:ascii="Arial Regular" w:hAnsi="Arial Regular" w:cs="Arial Regular"/>
          <w:color w:val="auto"/>
          <w:lang w:eastAsia="zh-Hans"/>
        </w:rPr>
        <w:t>library(plyr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  <w:lang w:eastAsia="zh-Hans"/>
        </w:rPr>
      </w:pPr>
      <w:r>
        <w:rPr>
          <w:rFonts w:hint="eastAsia" w:ascii="Arial Regular" w:hAnsi="Arial Regular" w:cs="Arial Regular"/>
          <w:color w:val="auto"/>
          <w:lang w:eastAsia="zh-Hans"/>
        </w:rPr>
        <w:t>library(survival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  <w:lang w:eastAsia="zh-Hans"/>
        </w:rPr>
      </w:pPr>
      <w:r>
        <w:rPr>
          <w:rFonts w:hint="eastAsia" w:ascii="Arial Regular" w:hAnsi="Arial Regular" w:cs="Arial Regular"/>
          <w:color w:val="auto"/>
          <w:lang w:eastAsia="zh-Hans"/>
        </w:rPr>
        <w:t>library(survminer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  <w:lang w:eastAsia="zh-Hans"/>
        </w:rPr>
      </w:pPr>
      <w:r>
        <w:rPr>
          <w:rFonts w:hint="eastAsia" w:ascii="Arial Regular" w:hAnsi="Arial Regular" w:cs="Arial Regular"/>
          <w:color w:val="auto"/>
          <w:lang w:eastAsia="zh-Hans"/>
        </w:rPr>
        <w:t>library(MatchIt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  <w:lang w:eastAsia="zh-Hans"/>
        </w:rPr>
      </w:pPr>
      <w:r>
        <w:rPr>
          <w:rFonts w:hint="eastAsia" w:ascii="Arial Regular" w:hAnsi="Arial Regular" w:cs="Arial Regular"/>
          <w:color w:val="auto"/>
          <w:lang w:eastAsia="zh-Hans"/>
        </w:rPr>
        <w:t>library(ggDCA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  <w:lang w:eastAsia="zh-Hans"/>
        </w:rPr>
      </w:pPr>
      <w:r>
        <w:rPr>
          <w:rFonts w:hint="eastAsia" w:ascii="Arial Regular" w:hAnsi="Arial Regular" w:cs="Arial Regular"/>
          <w:color w:val="auto"/>
          <w:lang w:eastAsia="zh-Hans"/>
        </w:rPr>
        <w:t>library(dcurves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  <w:lang w:eastAsia="zh-Hans"/>
        </w:rPr>
      </w:pPr>
      <w:r>
        <w:rPr>
          <w:rFonts w:hint="eastAsia" w:ascii="Arial Regular" w:hAnsi="Arial Regular" w:cs="Arial Regular"/>
          <w:color w:val="auto"/>
          <w:lang w:eastAsia="zh-Hans"/>
        </w:rPr>
        <w:t>library(foreign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  <w:lang w:eastAsia="zh-Hans"/>
        </w:rPr>
      </w:pPr>
      <w:r>
        <w:rPr>
          <w:rFonts w:hint="eastAsia" w:ascii="Arial Regular" w:hAnsi="Arial Regular" w:cs="Arial Regular"/>
          <w:color w:val="auto"/>
          <w:lang w:eastAsia="zh-Hans"/>
        </w:rPr>
        <w:t>library(tidyr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  <w:lang w:eastAsia="zh-Hans"/>
        </w:rPr>
      </w:pPr>
      <w:r>
        <w:rPr>
          <w:rFonts w:hint="eastAsia" w:ascii="Arial Regular" w:hAnsi="Arial Regular" w:cs="Arial Regular"/>
          <w:color w:val="auto"/>
          <w:lang w:eastAsia="zh-Hans"/>
        </w:rPr>
        <w:t>library(dplyr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  <w:lang w:eastAsia="zh-Hans"/>
        </w:rPr>
      </w:pPr>
      <w:r>
        <w:rPr>
          <w:rFonts w:hint="eastAsia" w:ascii="Arial Regular" w:hAnsi="Arial Regular" w:cs="Arial Regular"/>
          <w:color w:val="auto"/>
          <w:lang w:eastAsia="zh-Hans"/>
        </w:rPr>
        <w:t>library(rms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  <w:lang w:eastAsia="zh-Hans"/>
        </w:rPr>
      </w:pPr>
      <w:r>
        <w:rPr>
          <w:rFonts w:hint="eastAsia" w:ascii="Arial Regular" w:hAnsi="Arial Regular" w:cs="Arial Regular"/>
          <w:color w:val="auto"/>
          <w:lang w:eastAsia="zh-Hans"/>
        </w:rPr>
        <w:t>library(pec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  <w:lang w:eastAsia="zh-Hans"/>
        </w:rPr>
      </w:pPr>
      <w:r>
        <w:rPr>
          <w:rFonts w:hint="eastAsia" w:ascii="Arial Regular" w:hAnsi="Arial Regular" w:cs="Arial Regular"/>
          <w:color w:val="auto"/>
          <w:lang w:eastAsia="zh-Hans"/>
        </w:rPr>
        <w:t>library(prodlim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default" w:ascii="Arial Regular" w:hAnsi="Arial Regular" w:cs="Arial Regular"/>
          <w:color w:val="auto"/>
        </w:rPr>
        <w:t>#######################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vars &lt;- c("Age","Race","Surgery","Marital", "Radiation","Chemotherapy","brainMeta","liverMeta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"lungMeta","Grade", "Gleason","PSA", "TStage","N"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catvars &lt;- c("Age","Race","Surgery","Marital", "Radiation","Chemotherapy","brainMeta","liverMeta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"lungMeta","Grade", "Gleason","PSA", "TStage","N"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tableone &lt;- CreateTableOne(vars = vars,factorVars = catvars,strata="cohort",data = data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table1 &lt;- print(tableone, contdigits=3,pDigits =4,showAllLevels = TRUE, quote = FALSE, noSpace = TRUE, printToggle = FALSE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write.csv(table1,"table1.csv"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tableall&lt;- CreateTableOne(vars = vars,factorVars = catvars,data = data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table0 &lt;- print(tableall, contdigits=3,pDigits =4,showAllLevels = TRUE, quote = FALSE, noSpace = TRUE, printToggle = FALSE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########Univariate COX regression#####################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y&lt;- Surv(time = aa$Survival,event = aa$CSS==0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Uni_cox_model&lt;- function(x){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FML &lt;- as.formula(paste0 ("y~",x)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cox&lt;- coxph(FML,data=aa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cox1&lt;-summary(cox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HR &lt;- round(cox1$coefficients[,2],2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PValue &lt;- round(cox1$coefficients[,5],3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CI5 &lt;-round(cox1$conf.int[,3],2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CI95 &lt;-round(cox1$conf.int[,4],2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Uni_cox_model&lt;- data.frame(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names &lt;-rownames(cox1$conf.int),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'HR' = HR,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'CI5' = CI5,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'CI95' = CI95,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'P' = PValue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return(Uni_cox_model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} 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names(aa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variable.names&lt;- colnames(aa)[c(1,3:4,12:18,20:21,24:26)];variable.names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Uni_cox &lt;- lapply(variable.names, Uni_cox_model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Uni_cox&lt;- ldply(Uni_cox, data.frame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Uni_cox$HR.CI95&lt;-paste0(Uni_cox$HR," (",Uni_cox$CI5,'-',Uni_cox$CI95,")");Uni_cox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write.csv(Uni_cox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yos&lt;- Surv(time = aa$Survival,event = aa$OS==0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Uni_cox_modelos&lt;- function(x){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FMLos &lt;- as.formula(paste0 ("yos~",x)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coxos&lt;- coxph(FMLos,data=aa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cox1os&lt;-summary(coxos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HR &lt;- round(cox1os$coefficients[,2],2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PValue &lt;- round(cox1os$coefficients[,5],3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CI5 &lt;-round(cox1os$conf.int[,3],2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CI95 &lt;-round(cox1os$conf.int[,4],2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</w:t>
      </w:r>
      <w:r>
        <w:rPr>
          <w:rFonts w:hint="default" w:ascii="Arial Regular" w:hAnsi="Arial Regular" w:cs="Arial Regular"/>
          <w:color w:val="auto"/>
        </w:rPr>
        <w:t xml:space="preserve"> </w:t>
      </w:r>
      <w:r>
        <w:rPr>
          <w:rFonts w:hint="eastAsia" w:ascii="Arial Regular" w:hAnsi="Arial Regular" w:cs="Arial Regular"/>
          <w:color w:val="auto"/>
        </w:rPr>
        <w:t>Uni_cox_modelos&lt;- data.frame(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names &lt;-rownames(cox1os$conf.int),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'HR' = HR,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'CI5' = CI5,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'CI95' = CI95,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'P' = PValue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return(Uni_cox_modelos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} 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variable.names&lt;- colnames(aa)[c(1,3:4,12:18,20:21,24:26)];variable.names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Uni_coxos &lt;- lapply(variable.names, Uni_cox_modelos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Uni_coxos&lt;- ldply(Uni_coxos, data.frame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Uni_coxos$HR.CI95&lt;-paste0(Uni_coxos$HR," (",Uni_coxos$CI5,'-',Uni_coxos$CI95,")");Uni_coxos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write.csv(Uni_coxos)</w:t>
      </w:r>
    </w:p>
    <w:p>
      <w:pPr>
        <w:spacing w:line="360" w:lineRule="auto"/>
        <w:rPr>
          <w:rFonts w:hint="eastAsia" w:ascii="Arial Regular" w:hAnsi="Arial Regular" w:cs="Arial Regular"/>
          <w:color w:val="auto"/>
        </w:rPr>
      </w:pPr>
    </w:p>
    <w:p>
      <w:pPr>
        <w:spacing w:line="360" w:lineRule="auto"/>
        <w:rPr>
          <w:rFonts w:hint="default" w:ascii="Arial Regular" w:hAnsi="Arial Regular" w:cs="Arial Regular"/>
          <w:color w:val="auto"/>
        </w:rPr>
      </w:pPr>
      <w:r>
        <w:rPr>
          <w:rFonts w:hint="default" w:ascii="Arial Regular" w:hAnsi="Arial Regular" w:cs="Arial Regular"/>
          <w:color w:val="auto"/>
        </w:rPr>
        <w:t>#######Multivariate COX regression#######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mul_cox&lt;-coxph(Surv(time = aa$Survival,event = aa$CSS==0)~             Age+Race+Marital+Surgery+Radiation+Chemotherapy+Grade+Gleason+PSA+TStage+N+liverMeta+lungMeta+brainMeta,data=aa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mmary(mul_cox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coxcss1&lt;-summary(mul_cox)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coxcss1$coefficients   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coxcss1$conf.int 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mul_HR&lt;- round(coxcss1$coefficients[,2],2)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mul_PValue&lt;- round(coxcss1$coefficients[,5],4)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mul_CI1&lt;-round(coxcss1$conf.int[,3],2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mul_CI2&lt;-round(coxcss1$conf.int[,4],2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mul_CI95&lt;-paste(mul_CI1,'-',mul_CI2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mul_coxcss1 &lt;- data.frame("HR" =mul_HR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          "CI95" =mul_CI95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          "P"=mul_PValue);mul_coxcss1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mul_cox3&lt;-coxph(Surv(time = aa$Survival,event = aa$OS==0)~                Age+Race+Marital+Surgery+Grade+Gleason+Radiation+Chemotherapy+PSA+TStage+N+liverMeta+lungMeta+brainMeta,data=aa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mmary(mul_cox3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coxos&lt;-summary(mul_cox3)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coxos$coefficients   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coxos$conf.int 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mul_HR&lt;- round(coxos$coefficients[,2],2)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mul_PValue&lt;- round(coxos$coefficients[,5],4)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mul_CI1&lt;-round(coxos$conf.int[,3],2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mul_CI2&lt;-round(coxos$conf.int[,4],2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mul_CI95&lt;-paste(mul_CI1,'-',mul_CI2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mul_coxos &lt;- data.frame("HR" =mul_HR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        "CI95" =mul_CI95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        "P"=mul_PValue);mul_coxos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####K-M survival curves using </w:t>
      </w:r>
      <w:r>
        <w:rPr>
          <w:rFonts w:hint="default" w:ascii="Arial Regular" w:hAnsi="Arial Regular" w:cs="Arial Regular"/>
          <w:color w:val="auto"/>
        </w:rPr>
        <w:t>a</w:t>
      </w:r>
      <w:r>
        <w:rPr>
          <w:rFonts w:hint="eastAsia" w:ascii="Arial Regular" w:hAnsi="Arial Regular" w:cs="Arial Regular"/>
          <w:color w:val="auto"/>
        </w:rPr>
        <w:t>ge</w:t>
      </w:r>
      <w:r>
        <w:rPr>
          <w:rFonts w:hint="default" w:ascii="Arial Regular" w:hAnsi="Arial Regular" w:cs="Arial Regular"/>
          <w:color w:val="auto"/>
        </w:rPr>
        <w:t xml:space="preserve">, </w:t>
      </w:r>
      <w:r>
        <w:rPr>
          <w:rFonts w:hint="default" w:ascii="Arial Regular" w:hAnsi="Arial Regular" w:cs="Arial Regular"/>
          <w:color w:val="auto"/>
          <w:lang w:eastAsia="zh-Hans"/>
        </w:rPr>
        <w:t>s</w:t>
      </w:r>
      <w:r>
        <w:rPr>
          <w:rFonts w:hint="eastAsia" w:ascii="Arial Regular" w:hAnsi="Arial Regular" w:cs="Arial Regular"/>
          <w:color w:val="auto"/>
          <w:lang w:val="en-US" w:eastAsia="zh-Hans"/>
        </w:rPr>
        <w:t>urgery</w:t>
      </w:r>
      <w:r>
        <w:rPr>
          <w:rFonts w:hint="default" w:ascii="Arial Regular" w:hAnsi="Arial Regular" w:cs="Arial Regular"/>
          <w:color w:val="auto"/>
          <w:lang w:eastAsia="zh-Hans"/>
        </w:rPr>
        <w:t xml:space="preserve"> and chemotherapy</w:t>
      </w:r>
      <w:r>
        <w:rPr>
          <w:rFonts w:hint="eastAsia" w:ascii="Arial Regular" w:hAnsi="Arial Regular" w:cs="Arial Regular"/>
          <w:color w:val="auto"/>
        </w:rPr>
        <w:t xml:space="preserve"> for example</w:t>
      </w:r>
      <w:r>
        <w:rPr>
          <w:rFonts w:hint="eastAsia" w:ascii="Arial Regular" w:hAnsi="Arial Regular" w:cs="Arial Regular"/>
          <w:color w:val="auto"/>
          <w:lang w:val="en-US" w:eastAsia="zh-Hans"/>
        </w:rPr>
        <w:t>s</w:t>
      </w:r>
      <w:r>
        <w:rPr>
          <w:rFonts w:hint="eastAsia" w:ascii="Arial Regular" w:hAnsi="Arial Regular" w:cs="Arial Regular"/>
          <w:color w:val="auto"/>
        </w:rPr>
        <w:t>#######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kmcssage&lt;-survfit(Surv(time = aa$Survival,event =aa$CSS==0)~Age,data=aa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mmary(kmcssage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mmary(kmcssage,time=c(36,60)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ggsurvplot(kmcssage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val=TRUE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val.coord = c(0, 0.4)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xlab="Survival Months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ylab="Cancer Specific Survival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legend= "left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break.x.by=12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xlim=c(0,96)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val.size =5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risk.table=TRUE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risk.table.height = 0.25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alette="lancet"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title="CSS (n=5,120)"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legend.labs=c("＞81yrs","≤73yrs","74-81yrs")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legend.title="Age",  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surv.median.line = "hv"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kmosage&lt;-survfit(Surv(time = aa$Survival,event =aa$OS==0)~Age,data=aa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mmary(kmosage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mmary(kmosage,time=c(36,60)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ggsurvplot(kmosage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val=TRUE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val.coord = c(0, 0.4)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xlab="Survival Months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ylab="Overall Survival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legend= "left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break.x.by=12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xlim=c(0,96)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val.size =5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risk.table=TRUE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risk.table.height = 0.25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alette="lancet"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title="OS (n=5,120)"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legend.labs=c("＞81yrs","≤73yrs","74-81yrs")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legend.title="Age",  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surv.median.line = "hv"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kmcss1&lt;-survfit(Surv(time = aa$Survival,event =aa$CSS==0)~Surgery,data=aa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mmary(kmcss1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mmary(kmcss1,time=c(36,60)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ggsurvplot(kmcss1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val=TRUE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val.coord = c(0, 0.4)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xlab="Survival Months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ylab="Cancer Specific Survival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legend= "left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break.x.by=12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xlim=c(0,96)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val.size =5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risk.table=TRUE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risk.table.height = 0.25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alette="lancet"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title="CSS (n=5,120)"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legend.labs=c("No","Local Surgery","Radical Surgery")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legend.title="Surgery",  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surv.median.line = "hv")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kmos1&lt;-survfit(Surv(time = aa$Survival,event =aa$OS==0)~Surgery,data=aa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mmary(kmos1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mmary(kmos1,time=c(36,60)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ggsurvplot(kmos1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val=TRUE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val.coord = c(0, 0.4)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xlab="Survival Months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ylab="Overall Survival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legend= "left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break.x.by=12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xlim=c(0,96)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val.size =5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risk.table=TRUE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risk.table.height = 0.25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alette="lancet"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title="OS (n=5,120)"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legend.labs=c("No","Local Surgery","Radical Surgery")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legend.title="Surgery",  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surv.median.line = "hv")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kmcssct&lt;-survfit(Surv(time = aa$Survival,event =aa$CSS==0)~Chemotherapy,data=aa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mmary(kmcssct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mmary(kmcssct,time=c(36,60)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ggsurvplot(kmcssct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val=TRUE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val.coord = c(0, 0.4)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xlab="Survival Months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ylab="cancer-Specific Survival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legend= "left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break.x.by=12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xlim=c(0,96)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val.size =5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risk.table=TRUE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risk.table.height = 0.25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alette="lancet"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title="CSS (n=5,120)"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legend.labs=c("No/Unknown","Yes")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legend.title="Chemotherapy",  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surv.median.line = "hv")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kmos2&lt;-survfit(Surv(time = aa$Survival,event =aa$OS==0)~Chemotherapy,data=aa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mmary(kmos2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mmary(kmos2,time=c(36,60)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ggsurvplot(kmos2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val=TRUE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val.coord = c(0, 0.4)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xlab="Survival Months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ylab="Overall Survival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legend= "left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break.x.by=12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xlim=c(0,96)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val.size =5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risk.table=TRUE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risk.table.height = 0.25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palette="lancet"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title="OS (n=5,120)"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legend.labs=c("No/Unknown","Yes")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legend.title="Chemotherapy",  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surv.median.line = "hv")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########PSM screens matching participants</w:t>
      </w:r>
      <w:r>
        <w:rPr>
          <w:rFonts w:hint="default" w:ascii="Arial Regular" w:hAnsi="Arial Regular" w:cs="Arial Regular"/>
          <w:color w:val="auto"/>
        </w:rPr>
        <w:t>, taking Chemothrapy stratification as example</w:t>
      </w:r>
      <w:r>
        <w:rPr>
          <w:rFonts w:hint="eastAsia" w:ascii="Arial Regular" w:hAnsi="Arial Regular" w:cs="Arial Regular"/>
          <w:color w:val="auto"/>
        </w:rPr>
        <w:t>####################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vars &lt;- c("Age","Race","Surgery","Marital", "Radiation","Chemotherapy","brainMeta","liverMeta","lungMeta","Grade", "Gleason","PSA", "TStage","N"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catvars &lt;- c("Age","Race","Surgery","Marital", "Radiation","Chemotherapy","brainMeta","liverMeta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"lungMeta","Grade", "Gleason","PSA", "TStage","N"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tabletwo &lt;- CreateTableOne(vars = vars,factorVars = catvars,strata="Chemotherapy",data = aa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table2 &lt;- print(tabletwo, contdigits=3,pDigits =4,showAllLevels = TRUE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quote = FALSE, noSpace = TRUE, printToggle = FALSE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tableall2&lt;- CreateTableOne(vars = vars,factorVars = catvars,data = aa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table00 &lt;- print(tableall2, contdigits=3,pDigits =4,showAllLevels = TRUE, quote = FALSE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 noSpace = TRUE, printToggle = FALSE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aa$Chemotherapy &lt;- as.factor(aa$Chemotherapy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m.out &lt;- matchit(Chemotherapy ~ Age + Surgery + Marital+liverMeta+lungMeta +Gleason+N+Grade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 method = "nearest", ratio =1, data = aa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 distance = "logit", replace = FALSE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mmary(m.out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aamatched&lt;- match.data(m.out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library(tableone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vars &lt;- c("Age","Race","Surgery","Marital", "Radiation","Chemotherapy","brainMeta","liverMeta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"lungMeta","Grade", "Gleason","PSA", "TStage","N"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catvars &lt;-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c("Age","Race","Surgery","Marital", "Radiation","Chemotherapy","brainMeta","liverMeta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"lungMeta","Grade", "Gleason","PSA", "TStage","N"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table3 &lt;- CreateTableOne(vars = vars,factorVars = catvars,strata="Chemotherapy"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         addOverall = TRUE, data = aamatched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tablematched &lt;- print(table3, showAllLevels = TRUE, quote = FALSE, noSpace = TRUE, printToggle = FALSE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mm=aamatched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ym&lt;- Surv(time = mm$Survival,event = mm$CSS==0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Uni_coxm&lt;- function(x){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FMLm &lt;- as.formula(paste0 ("ym~",x)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coxm&lt;- coxph(FMLm,data=mm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cox1m&lt;-summary(coxm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HR &lt;- round(cox1m$coefficients[,2],2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PValue &lt;- round(cox1m$coefficients[,5],3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CI5 &lt;-round(cox1m$conf.int[,3],2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CI95 &lt;-round(cox1m$conf.int[,4],2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Uni_coxm&lt;- data.frame(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names &lt;-rownames(cox1m$conf.int)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'HR' = HR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'CI5' = CI5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'CI95' = CI95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'P' = PValue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return(Uni_coxm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} 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variable.names&lt;- colnames(mm)[c(1,3:4,12:18,20:21,24:26)];variable.names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library(plyr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Uni_coxpsm &lt;- lapply(variable.names, Uni_coxm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Uni_coxpsm&lt;- ldply(Uni_coxpsm, data.frame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Uni_coxpsm$HR.CI95&lt;-paste0(Uni_coxpsm$HR," (",Uni_coxpsm$CI5,'-',Uni_coxpsm$CI95,")");Uni_coxpsm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library(survival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ymos&lt;- Surv(time = mm$Survival,event = mm$OS==0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Uni_coxmos&lt;- function(x){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FMLmos &lt;- as.formula(paste0 ("ymos~",x)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coxmos&lt;- coxph(FMLmos,data=mm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cox2&lt;-summary(coxmos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HR &lt;- round(cox2$coefficients[,2],2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PValue &lt;- round(cox2$coefficients[,5],3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CI5 &lt;-round(cox2$conf.int[,3],2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CI95 &lt;-round(cox2$conf.int[,4],2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Uni_coxmos&lt;- data.frame(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names &lt;-rownames(cox2$conf.int)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'HR' = HR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'CI5' = CI5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'CI95' = CI95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'P' = PValue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return(Uni_coxmos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} 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Uni_coxpsmos &lt;- lapply(variable.names, Uni_coxmos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Uni_coxpsmos&lt;- ldply(Uni_coxpsmos, data.frame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Uni_coxpsmos$HR.CI95&lt;-paste0(Uni_coxpsmos$HR," (",Uni_coxpsmos$CI5,'-',Uni_coxpsmos$CI95,")");Uni_coxpsmos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###Multivariate COX regression after PSM</w:t>
      </w:r>
      <w:r>
        <w:rPr>
          <w:rFonts w:hint="default" w:ascii="Arial Regular" w:hAnsi="Arial Regular" w:cs="Arial Regular"/>
          <w:color w:val="auto"/>
        </w:rPr>
        <w:t>(chemotherapy stratification)</w:t>
      </w:r>
      <w:r>
        <w:rPr>
          <w:rFonts w:hint="eastAsia" w:ascii="Arial Regular" w:hAnsi="Arial Regular" w:cs="Arial Regular"/>
          <w:color w:val="auto"/>
        </w:rPr>
        <w:t>#####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mul_coxm&lt;-coxph(Surv(time = mm$Survival,event = mm$CSS==0)~            Age+Race+Marital+Surgery+Radiation+Chemotherapy+Grade+Gleason+PSA+TStage+N+liverMeta+lungMeta+brainMeta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data=mm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mmary(mul_coxm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coxcssm&lt;-summary(mul_coxm)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coxcssm$coefficients   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coxcssm$conf.int 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mul_HR&lt;- round(coxcssm$coefficients[,2],2)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mul_PValue&lt;- round(coxcssm$coefficients[,5],4)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mul_CI1&lt;-round(coxcssm$conf.int[,3],2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mul_CI2&lt;-round(coxcssm$conf.int[,4],2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mul_CI95&lt;-paste(mul_CI1,'-',mul_CI2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mul_coxcssm &lt;- data.frame("HR" =mul_HR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          "CI95" =mul_CI95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          "P"=mul_PValue);mul_coxm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mul_coxmos&lt;-coxph(Surv(time = mm$Survival,event = mm$OS==0)~                   Age+Race+Marital+Surgery+Radiation+Chemotherapy+Grade+Gleason+PSA+TStage+N+liverMeta+lungMeta+brainMeta,data=mm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mmary(mul_coxmos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coxcssm2&lt;-summary(mul_coxmos)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coxcssm2$coefficients   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coxcssm2$conf.int 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mul_HR&lt;- round(coxcssm2$coefficients[,2],2)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mul_PValue&lt;- round(coxcssm2$coefficients[,5],4)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mul_CI1&lt;-round(coxcssm2$conf.int[,3],2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mul_CI2&lt;-round(coxcssm2$conf.int[,4],2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mul_CI95&lt;-paste(mul_CI1,'-',mul_CI2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mul_coxcssm2 &lt;- data.frame("HR" =mul_HR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           "CI95" =mul_CI95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           "P"=mul_PValue);mul_coxmos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###Nomogram、Calibration Cur</w:t>
      </w:r>
      <w:r>
        <w:rPr>
          <w:rFonts w:hint="eastAsia" w:ascii="Arial Regular" w:hAnsi="Arial Regular" w:cs="Arial Regular"/>
          <w:color w:val="auto"/>
          <w:lang w:val="en-US" w:eastAsia="zh-Hans"/>
        </w:rPr>
        <w:t>v</w:t>
      </w:r>
      <w:r>
        <w:rPr>
          <w:rFonts w:hint="eastAsia" w:ascii="Arial Regular" w:hAnsi="Arial Regular" w:cs="Arial Regular"/>
          <w:color w:val="auto"/>
        </w:rPr>
        <w:t>e######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nomo&lt;-datadist(aa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options(datadist='nomo'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nomo0 &lt;- cph(Surv(time = aa$Survival,event =aa$CSS==0)~Age+Race+Marital+Surgery+Chemotherapy+Grade+Gleason+PSA+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TStage+liverMeta+lungMeta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x=T,y=T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data=aa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surv=T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time.inc = 12*3);nomo0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Cindex0 &lt;- rcorrcens(Surv(as.numeric(aa$Survival),aa$CSS==0)~predict(nomo0)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rv &lt;- Survival(nomo0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rv1 &lt;- function(x)surv(12*3,lp=x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rv2 &lt;- function(x)surv(12*5,lp=x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nomo1&lt;-nomogram(nomo0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fun=list(surv1,surv2)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funlabel=c('3-year Cancer-Spefic Survival'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           '5-year Cancer-Specific Survival')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lp =F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maxscale=100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fun.at=c("0.99","0.95",'0.9','0.8'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         '0.7','0.6','0.5','0.4'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         '0.3','0.2','0.1'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);plot(nomo1,col.grid = gray(c(0.8,0.95)), xfrac = 0.35,cex.var = 1,cex.axis=0.8, tcl=-0.3,lmgp=0.3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nomoos &lt;- cph(Surv(time = aa$Survival,event =aa$OS==0)~Age+Race+Marital+Grade+Gleason+PSA+Surgery+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Chemotherapy+TStage+liverMeta+lungMeta+brainMeta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x=T,y=T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data=aa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surv=T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time.inc = 12*3);nomoos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Cindexos &lt;- rcorrcens(Surv(as.numeric(aa$Survival),aa$OS==0)~predict(nomoos)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rvos &lt;- Survival(nomoos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rvos1 &lt;- function(x)survos(12*3,lp=x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survos2 &lt;- function(x)survos(12*5,lp=x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nomo2&lt;-nomogram(nomoos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fun=list(survos1,survos2)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funlabel=c('3-year Overall Survival'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           '5-year Overall Survival')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lp =F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maxscale=100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fun.at=c("0.99","0.95",'0.9','0.8'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         '0.7','0.6','0.5','0.4'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          '0.3','0.2','0.1'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);plot(nomo2,col.grid = gray(c(0.8,0.95)), xfrac = 0.35,cex.var = 1,cex.axis=0.8, tcl=-0.3,lmgp=0.3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p &lt;- calibrate(nomo0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cmethod='KM'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method='boot'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u=12*3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m=1700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B=1000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plot(p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add=F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conf.int=T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subtitles = F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cex.subtitles=0.8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lwd=2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lty=1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errbar.col="blue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xlim=c(0.1,0.8)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ylim=c(0.1,0.8)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xlab="Nomogram Predicted 3-year Cancer-Specific Survival in Training Cohort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ylab="Actual 3-year Survival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col="blue"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p &lt;- calibrate(nomoos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cmethod='KM'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method='boot'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u=12*3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m=1700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 B=1000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plot(p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add=F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conf.int=T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subtitles = F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cex.subtitles=0.8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lwd=2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lty=1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errbar.col="blue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xlim=c(0.1,0.8)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ylim=c(0.1,0.8)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xlab="Nomogram Predicted 3-year Overall Survival in Training Cohort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ylab="Actual 3-year Survival"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col="blue"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bookmarkStart w:id="0" w:name="_GoBack"/>
      <w:bookmarkEnd w:id="0"/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#####Decision Curve##############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f1 &lt;- coxph(Surv(Survival, CSS==0) ~Age+Race+Marital+Gleason+PSA+Surgery+Grade+Chemotherapy+TStage+liverMeta+lungMeta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data = aa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aa$Nomogram= c(1- (summary(survfit(f1, aa), times=36)$surv)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dca(Surv(Survival, CSS==0)~Nomogram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data = aa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time = 36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thresholds = 1:100/ 100) %&gt;%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standardized_net_benefit() %&gt;%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plot(smooth = T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f2 &lt;- coxph(Surv(Survival, CSS==0) ~Age+Race+Marital+Gleason+PSA+Surgery+Grade+Chemotherapy+TStage+liverMeta+lungMeta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data = aa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aa$Nomogram= c(1- (summary(survfit(f2, aa), times=60)$surv)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dca(Surv(Survival, CSS==0)~Nomogram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data = aa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time = 60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thresholds = 1:100/ 100) %&gt;%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standardized_net_benefit() %&gt;%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plot(smooth = T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f3 &lt;- coxph(Surv(Survival, OS==0) ~Age+Race+Marital+Gleason+PSA+Surgery+Grade+Chemotherapy+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TStage+liverMeta+lungMeta+brainMeta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data = aa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aa$Nomogram= c(1- (summary(survfit(f3, aa), times=36)$surv)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dca(Surv(Survival, OS==0)~Nomogram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data = aa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time = 36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thresholds = 1:100/ 100) %&gt;%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standardized_net_benefit() %&gt;%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plot(smooth = T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f4 &lt;- coxph(Surv(Survival, OS==0) ~Age+Race+Marital+Gleason+PSA+Surgery+Grade+Chemotherapy+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  TStage+liverMeta+lungMeta+brainMeta, 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        data = aa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aa$Nomogram= c(1- (summary(survfit(f4, aa), times=60)$surv)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>dca(Surv(Survival, OS==0)~Nomogram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data = aa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time = 60,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  thresholds = 1:100/ 100) %&gt;%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standardized_net_benefit() %&gt;%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  <w:r>
        <w:rPr>
          <w:rFonts w:hint="eastAsia" w:ascii="Arial Regular" w:hAnsi="Arial Regular" w:cs="Arial Regular"/>
          <w:color w:val="auto"/>
        </w:rPr>
        <w:t xml:space="preserve">  plot(smooth = T)</w:t>
      </w:r>
    </w:p>
    <w:p>
      <w:pPr>
        <w:spacing w:line="360" w:lineRule="auto"/>
        <w:jc w:val="left"/>
        <w:rPr>
          <w:rFonts w:hint="eastAsia" w:ascii="Arial Regular" w:hAnsi="Arial Regular" w:cs="Arial Regular"/>
          <w:color w:val="auto"/>
        </w:rPr>
      </w:pPr>
    </w:p>
    <w:p>
      <w:pPr>
        <w:spacing w:line="360" w:lineRule="auto"/>
        <w:jc w:val="left"/>
        <w:rPr>
          <w:rFonts w:hint="eastAsia" w:ascii="Times New Roman" w:hAnsi="Times New Roman" w:cs="Times New Roman" w:eastAsiaTheme="minorEastAsia"/>
          <w:color w:val="auto"/>
          <w:sz w:val="24"/>
          <w:lang w:val="en-US" w:eastAsia="zh-Han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doNotDisplayPageBoundaries w:val="1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Mze2MDI1NzU3sbBQ0lEKTi0uzszPAykwqgUAFhWE1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ology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afestv2vxrple5as1pp2tcf5adfepzevwd&quot;&gt;我的EndNote库 复制&lt;record-ids&gt;&lt;item&gt;3785&lt;/item&gt;&lt;item&gt;3786&lt;/item&gt;&lt;item&gt;3788&lt;/item&gt;&lt;/record-ids&gt;&lt;/item&gt;&lt;/Libraries&gt;"/>
  </w:docVars>
  <w:rsids>
    <w:rsidRoot w:val="7F5F907A"/>
    <w:rsid w:val="00051D2F"/>
    <w:rsid w:val="00094E39"/>
    <w:rsid w:val="001B0F94"/>
    <w:rsid w:val="00220B93"/>
    <w:rsid w:val="003A35E7"/>
    <w:rsid w:val="004440BB"/>
    <w:rsid w:val="00470B3C"/>
    <w:rsid w:val="00504701"/>
    <w:rsid w:val="005A1CDD"/>
    <w:rsid w:val="00695AFF"/>
    <w:rsid w:val="00750B38"/>
    <w:rsid w:val="0078633D"/>
    <w:rsid w:val="00912052"/>
    <w:rsid w:val="0093621D"/>
    <w:rsid w:val="009948C1"/>
    <w:rsid w:val="009C3B49"/>
    <w:rsid w:val="00AF1A28"/>
    <w:rsid w:val="00C941AF"/>
    <w:rsid w:val="00D47BBF"/>
    <w:rsid w:val="00D861F5"/>
    <w:rsid w:val="00F33B0E"/>
    <w:rsid w:val="3BFA08BF"/>
    <w:rsid w:val="55FB72E5"/>
    <w:rsid w:val="7F5F907A"/>
    <w:rsid w:val="7F7B2451"/>
    <w:rsid w:val="83F7BBC5"/>
    <w:rsid w:val="C5EBA851"/>
    <w:rsid w:val="F376FA92"/>
    <w:rsid w:val="FB15D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Hyperlink"/>
    <w:basedOn w:val="4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7">
    <w:name w:val="页眉 字符"/>
    <w:basedOn w:val="4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4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9">
    <w:name w:val="EndNote Bibliography Title"/>
    <w:basedOn w:val="1"/>
    <w:link w:val="10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0">
    <w:name w:val="EndNote Bibliography Title 字符"/>
    <w:basedOn w:val="4"/>
    <w:link w:val="9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1">
    <w:name w:val="EndNote Bibliography"/>
    <w:basedOn w:val="1"/>
    <w:link w:val="12"/>
    <w:qFormat/>
    <w:uiPriority w:val="0"/>
    <w:rPr>
      <w:rFonts w:ascii="Calibri" w:hAnsi="Calibri" w:cs="Calibri"/>
      <w:sz w:val="20"/>
    </w:rPr>
  </w:style>
  <w:style w:type="character" w:customStyle="1" w:styleId="12">
    <w:name w:val="EndNote Bibliography 字符"/>
    <w:basedOn w:val="4"/>
    <w:link w:val="11"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3">
    <w:name w:val="Unresolved Mention"/>
    <w:basedOn w:val="4"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810</Words>
  <Characters>10318</Characters>
  <Lines>85</Lines>
  <Paragraphs>24</Paragraphs>
  <ScaleCrop>false</ScaleCrop>
  <LinksUpToDate>false</LinksUpToDate>
  <CharactersWithSpaces>12104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1T03:43:00Z</dcterms:created>
  <dc:creator>lareinalee</dc:creator>
  <cp:lastModifiedBy>lareinalee</cp:lastModifiedBy>
  <dcterms:modified xsi:type="dcterms:W3CDTF">2022-11-10T01:05:28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